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B2CD8" w14:textId="58763AF3" w:rsidR="00E6089E" w:rsidRPr="00CA4A2D" w:rsidRDefault="006F0098" w:rsidP="00E6089E">
      <w:pPr>
        <w:jc w:val="both"/>
        <w:rPr>
          <w:rFonts w:ascii="Cambria" w:hAnsi="Cambria" w:cs="Calibri"/>
          <w:b/>
          <w:bCs/>
          <w:color w:val="000000"/>
        </w:rPr>
      </w:pPr>
      <w:r w:rsidRPr="00CA4A2D">
        <w:rPr>
          <w:rFonts w:ascii="Cambria" w:hAnsi="Cambria" w:cs="Calibri"/>
          <w:b/>
          <w:bCs/>
          <w:color w:val="000000"/>
        </w:rPr>
        <w:t>S</w:t>
      </w:r>
      <w:r>
        <w:rPr>
          <w:rFonts w:ascii="Cambria" w:hAnsi="Cambria" w:cs="Calibri"/>
          <w:b/>
          <w:bCs/>
          <w:color w:val="000000"/>
        </w:rPr>
        <w:t>1</w:t>
      </w:r>
      <w:r>
        <w:rPr>
          <w:rFonts w:ascii="Cambria" w:hAnsi="Cambria" w:cs="Calibri"/>
          <w:b/>
          <w:bCs/>
          <w:color w:val="000000"/>
        </w:rPr>
        <w:t xml:space="preserve"> </w:t>
      </w:r>
      <w:r w:rsidRPr="00CA4A2D">
        <w:rPr>
          <w:rFonts w:ascii="Cambria" w:hAnsi="Cambria" w:cs="Calibri"/>
          <w:b/>
          <w:bCs/>
          <w:color w:val="000000"/>
        </w:rPr>
        <w:t>Table</w:t>
      </w:r>
      <w:r w:rsidR="00E6089E" w:rsidRPr="00CA4A2D">
        <w:rPr>
          <w:rFonts w:ascii="Cambria" w:hAnsi="Cambria" w:cs="Calibri"/>
          <w:b/>
          <w:bCs/>
          <w:color w:val="000000"/>
        </w:rPr>
        <w:t xml:space="preserve">. Crude prevalence (%) of NAFLD based on different parameters in urban Delhi and rural </w:t>
      </w:r>
      <w:proofErr w:type="spellStart"/>
      <w:r w:rsidR="00E6089E" w:rsidRPr="00CA4A2D">
        <w:rPr>
          <w:rFonts w:ascii="Cambria" w:hAnsi="Cambria" w:cs="Calibri"/>
          <w:b/>
          <w:bCs/>
          <w:color w:val="000000"/>
        </w:rPr>
        <w:t>Ballabhgarh</w:t>
      </w:r>
      <w:proofErr w:type="spellEnd"/>
    </w:p>
    <w:p w14:paraId="63D41FB3" w14:textId="77777777" w:rsidR="00E6089E" w:rsidRDefault="00E6089E" w:rsidP="00E6089E"/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418"/>
        <w:gridCol w:w="1345"/>
        <w:gridCol w:w="1305"/>
        <w:gridCol w:w="1305"/>
        <w:gridCol w:w="1305"/>
        <w:gridCol w:w="1397"/>
      </w:tblGrid>
      <w:tr w:rsidR="00E6089E" w:rsidRPr="00AA3CF1" w14:paraId="7C3771CB" w14:textId="77777777" w:rsidTr="002E6B05">
        <w:trPr>
          <w:trHeight w:val="312"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D10FEF" w14:textId="77777777" w:rsidR="00E6089E" w:rsidRPr="00CA4A2D" w:rsidRDefault="00E6089E" w:rsidP="002E6B05">
            <w:pPr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Particular</w:t>
            </w:r>
          </w:p>
        </w:tc>
        <w:tc>
          <w:tcPr>
            <w:tcW w:w="4068" w:type="dxa"/>
            <w:gridSpan w:val="3"/>
            <w:shd w:val="clear" w:color="auto" w:fill="auto"/>
            <w:noWrap/>
            <w:vAlign w:val="center"/>
            <w:hideMark/>
          </w:tcPr>
          <w:p w14:paraId="7E5D31F7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Urban (N=828)</w:t>
            </w:r>
          </w:p>
        </w:tc>
        <w:tc>
          <w:tcPr>
            <w:tcW w:w="4007" w:type="dxa"/>
            <w:gridSpan w:val="3"/>
            <w:shd w:val="clear" w:color="auto" w:fill="auto"/>
            <w:noWrap/>
            <w:vAlign w:val="center"/>
            <w:hideMark/>
          </w:tcPr>
          <w:p w14:paraId="5852D162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Rural (N=832)</w:t>
            </w:r>
          </w:p>
        </w:tc>
      </w:tr>
      <w:tr w:rsidR="00E6089E" w:rsidRPr="00AA3CF1" w14:paraId="5B8840BA" w14:textId="77777777" w:rsidTr="002E6B05">
        <w:trPr>
          <w:trHeight w:val="537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1566BD" w14:textId="77777777" w:rsidR="00E6089E" w:rsidRPr="00AA3CF1" w:rsidRDefault="00E6089E" w:rsidP="002E6B05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A3CF1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2E135360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Men</w:t>
            </w:r>
            <w:r w:rsidRPr="00CA4A2D">
              <w:rPr>
                <w:rFonts w:ascii="Cambria" w:hAnsi="Cambria" w:cs="Calibri"/>
                <w:color w:val="000000"/>
              </w:rPr>
              <w:br/>
              <w:t>%(95%CI)</w:t>
            </w:r>
          </w:p>
        </w:tc>
        <w:tc>
          <w:tcPr>
            <w:tcW w:w="1345" w:type="dxa"/>
            <w:shd w:val="clear" w:color="auto" w:fill="auto"/>
            <w:hideMark/>
          </w:tcPr>
          <w:p w14:paraId="36726750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Women</w:t>
            </w:r>
            <w:r w:rsidRPr="00CA4A2D">
              <w:rPr>
                <w:rFonts w:ascii="Cambria" w:hAnsi="Cambria" w:cs="Calibri"/>
                <w:color w:val="000000"/>
              </w:rPr>
              <w:br/>
              <w:t>%(95%CI)</w:t>
            </w:r>
          </w:p>
        </w:tc>
        <w:tc>
          <w:tcPr>
            <w:tcW w:w="1305" w:type="dxa"/>
            <w:shd w:val="clear" w:color="auto" w:fill="auto"/>
            <w:hideMark/>
          </w:tcPr>
          <w:p w14:paraId="5DF22EF1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Total</w:t>
            </w:r>
            <w:r w:rsidRPr="00CA4A2D">
              <w:rPr>
                <w:rFonts w:ascii="Cambria" w:hAnsi="Cambria" w:cs="Calibri"/>
                <w:color w:val="000000"/>
              </w:rPr>
              <w:br/>
              <w:t>%(95%CI)</w:t>
            </w:r>
          </w:p>
        </w:tc>
        <w:tc>
          <w:tcPr>
            <w:tcW w:w="1305" w:type="dxa"/>
            <w:shd w:val="clear" w:color="auto" w:fill="auto"/>
            <w:hideMark/>
          </w:tcPr>
          <w:p w14:paraId="2EFFCD50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Men</w:t>
            </w:r>
          </w:p>
          <w:p w14:paraId="26742FE9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%(95%CI)</w:t>
            </w:r>
          </w:p>
        </w:tc>
        <w:tc>
          <w:tcPr>
            <w:tcW w:w="1305" w:type="dxa"/>
            <w:shd w:val="clear" w:color="auto" w:fill="auto"/>
            <w:hideMark/>
          </w:tcPr>
          <w:p w14:paraId="525EB9D0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Women %(95%CI)</w:t>
            </w:r>
          </w:p>
        </w:tc>
        <w:tc>
          <w:tcPr>
            <w:tcW w:w="1397" w:type="dxa"/>
            <w:shd w:val="clear" w:color="auto" w:fill="auto"/>
            <w:hideMark/>
          </w:tcPr>
          <w:p w14:paraId="170B34EF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Total</w:t>
            </w:r>
          </w:p>
          <w:p w14:paraId="23FA7C88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%(95%CI)</w:t>
            </w:r>
          </w:p>
        </w:tc>
      </w:tr>
      <w:tr w:rsidR="00E6089E" w:rsidRPr="00CA4A2D" w14:paraId="4DB6B18C" w14:textId="77777777" w:rsidTr="002E6B05">
        <w:trPr>
          <w:trHeight w:val="312"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27F8D0" w14:textId="77777777" w:rsidR="00E6089E" w:rsidRPr="00CA4A2D" w:rsidRDefault="00E6089E" w:rsidP="002E6B05">
            <w:pPr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NAFLD on US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103DA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64.5 (59.7,69.1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57D9631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69.3 (64.8,73.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F7A107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67 </w:t>
            </w:r>
          </w:p>
          <w:p w14:paraId="7FE97177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63.7,70.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B2DFF6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59.7 (54.2,65.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E46B26B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60.7 (56.4,6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9376261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60.3 </w:t>
            </w:r>
          </w:p>
          <w:p w14:paraId="7CC5DCDB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57,63.6)</w:t>
            </w:r>
          </w:p>
        </w:tc>
      </w:tr>
      <w:tr w:rsidR="00E6089E" w:rsidRPr="00CA4A2D" w14:paraId="2826B033" w14:textId="77777777" w:rsidTr="002E6B05">
        <w:trPr>
          <w:trHeight w:val="312"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C62897" w14:textId="77777777" w:rsidR="00E6089E" w:rsidRPr="00CA4A2D" w:rsidRDefault="00E6089E" w:rsidP="002E6B05">
            <w:pPr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NAFLD (on USG) with ALT≥40 IU/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1015CC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31.9 (27.4,36.7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1213783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13.3 (10.4,16.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25B4E91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22.1 (19.4,25.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3E1F06F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30.4 (25.5,35.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D1B168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11.8 (9.2,1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08FCFE2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18.8 (16.2,21.6)</w:t>
            </w:r>
          </w:p>
        </w:tc>
      </w:tr>
      <w:tr w:rsidR="00E6089E" w:rsidRPr="00CA4A2D" w14:paraId="21B9E5FD" w14:textId="77777777" w:rsidTr="002E6B05">
        <w:trPr>
          <w:trHeight w:val="312"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42569D" w14:textId="77777777" w:rsidR="00E6089E" w:rsidRPr="00CA4A2D" w:rsidRDefault="00E6089E" w:rsidP="002E6B05">
            <w:pPr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NAFLD on CAP scor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01B251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 xml:space="preserve">59.9 </w:t>
            </w:r>
          </w:p>
          <w:p w14:paraId="5F22B799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(55,64.7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1EA512E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 xml:space="preserve">52.8 </w:t>
            </w:r>
          </w:p>
          <w:p w14:paraId="2539416E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(48,57.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08FEC22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56.2 (52.8,59.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C629FA7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36.7 (31.6,42.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93B88F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30.8 </w:t>
            </w:r>
          </w:p>
          <w:p w14:paraId="041C3F90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27,34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ABF234C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33.1 (29.9,36.3)</w:t>
            </w:r>
          </w:p>
        </w:tc>
      </w:tr>
      <w:tr w:rsidR="00E6089E" w:rsidRPr="00CA4A2D" w14:paraId="02241D53" w14:textId="77777777" w:rsidTr="002E6B05">
        <w:trPr>
          <w:trHeight w:val="312"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B8EA68" w14:textId="77777777" w:rsidR="00E6089E" w:rsidRPr="00CA4A2D" w:rsidRDefault="00E6089E" w:rsidP="002E6B05">
            <w:pPr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>Any Fibro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058D46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19.9 </w:t>
            </w:r>
          </w:p>
          <w:p w14:paraId="280962B7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16.2,24.2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B1CC75F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15.8 </w:t>
            </w:r>
          </w:p>
          <w:p w14:paraId="6A194686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12.7,19.6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6B379AA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17.8 (15.3,20.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4F59AF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7.0 (4.7,10.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53049C5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5.0 </w:t>
            </w:r>
          </w:p>
          <w:p w14:paraId="788AD112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3.4,7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0839CD3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5.8 </w:t>
            </w:r>
          </w:p>
          <w:p w14:paraId="5423F2BD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4.4,7.6)</w:t>
            </w:r>
          </w:p>
        </w:tc>
      </w:tr>
      <w:tr w:rsidR="00E6089E" w:rsidRPr="00CA4A2D" w14:paraId="3C363D07" w14:textId="77777777" w:rsidTr="002E6B05">
        <w:trPr>
          <w:trHeight w:val="312"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859DDE" w14:textId="77777777" w:rsidR="00E6089E" w:rsidRPr="00CA4A2D" w:rsidRDefault="00E6089E" w:rsidP="002E6B05">
            <w:pPr>
              <w:rPr>
                <w:rFonts w:ascii="Cambria" w:hAnsi="Cambria" w:cs="Calibri"/>
                <w:color w:val="000000"/>
              </w:rPr>
            </w:pPr>
            <w:r w:rsidRPr="00CA4A2D">
              <w:rPr>
                <w:rFonts w:ascii="Cambria" w:hAnsi="Cambria" w:cs="Calibri"/>
                <w:color w:val="000000"/>
              </w:rPr>
              <w:t xml:space="preserve">Cirrhosis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0627A4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3.06 </w:t>
            </w:r>
          </w:p>
          <w:p w14:paraId="322B8ED4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1.74,5.32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C132319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2.98 </w:t>
            </w:r>
          </w:p>
          <w:p w14:paraId="153645E2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(1.74,5.0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E23B3BC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3.02 (2.05,4.43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AB31BD3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0.96 (0.31,2.9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43F3009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0.19 (0.03,1.3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722C6EC" w14:textId="77777777" w:rsidR="00E6089E" w:rsidRPr="00CA4A2D" w:rsidRDefault="00E6089E" w:rsidP="002E6B05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CA4A2D">
              <w:rPr>
                <w:rFonts w:ascii="Cambria" w:hAnsi="Cambria" w:cs="Calibri"/>
                <w:color w:val="000000"/>
                <w:sz w:val="22"/>
                <w:szCs w:val="22"/>
              </w:rPr>
              <w:t>0.48 (0.18,1.28)</w:t>
            </w:r>
          </w:p>
        </w:tc>
      </w:tr>
    </w:tbl>
    <w:p w14:paraId="07D00199" w14:textId="77777777" w:rsidR="00E6089E" w:rsidRPr="00545141" w:rsidRDefault="00E6089E" w:rsidP="00E6089E">
      <w:pPr>
        <w:tabs>
          <w:tab w:val="left" w:pos="851"/>
        </w:tabs>
        <w:spacing w:line="480" w:lineRule="auto"/>
        <w:ind w:right="259"/>
        <w:contextualSpacing/>
        <w:jc w:val="both"/>
        <w:rPr>
          <w:rFonts w:ascii="Cambria" w:eastAsiaTheme="minorHAnsi" w:hAnsi="Cambria" w:cstheme="minorBidi"/>
          <w:lang w:eastAsia="en-US" w:bidi="ar-SA"/>
        </w:rPr>
      </w:pPr>
      <w:r w:rsidRPr="00545141">
        <w:rPr>
          <w:rFonts w:ascii="Cambria" w:eastAsiaTheme="minorHAnsi" w:hAnsi="Cambria" w:cstheme="minorBidi"/>
          <w:lang w:eastAsia="en-US" w:bidi="ar-SA"/>
        </w:rPr>
        <w:t>#for all definitions see Box 1</w:t>
      </w:r>
    </w:p>
    <w:p w14:paraId="36C868E4" w14:textId="77777777" w:rsidR="00E6089E" w:rsidRDefault="00E6089E">
      <w:bookmarkStart w:id="0" w:name="_GoBack"/>
      <w:bookmarkEnd w:id="0"/>
    </w:p>
    <w:sectPr w:rsidR="00E6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89E"/>
    <w:rsid w:val="006F0098"/>
    <w:rsid w:val="00776B6E"/>
    <w:rsid w:val="0080212D"/>
    <w:rsid w:val="00E6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B25E6"/>
  <w15:chartTrackingRefBased/>
  <w15:docId w15:val="{EF3200BC-D534-4A36-8747-CC5EE36AC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8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adullah</dc:creator>
  <cp:keywords/>
  <dc:description/>
  <cp:lastModifiedBy>Microsoft account</cp:lastModifiedBy>
  <cp:revision>2</cp:revision>
  <dcterms:created xsi:type="dcterms:W3CDTF">2022-01-31T04:35:00Z</dcterms:created>
  <dcterms:modified xsi:type="dcterms:W3CDTF">2022-01-31T04:35:00Z</dcterms:modified>
</cp:coreProperties>
</file>